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0AA80">
      <w:pPr>
        <w:pStyle w:val="2"/>
        <w:rPr>
          <w:rFonts w:hint="default"/>
          <w:color w:val="auto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 xml:space="preserve">Supplementary Table 1.  </w:t>
      </w: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>Covariate screening of multicollinearity</w:t>
      </w:r>
      <w:bookmarkEnd w:id="0"/>
    </w:p>
    <w:tbl>
      <w:tblPr>
        <w:tblStyle w:val="3"/>
        <w:tblW w:w="4999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098"/>
        <w:gridCol w:w="1099"/>
        <w:gridCol w:w="700"/>
        <w:gridCol w:w="475"/>
        <w:gridCol w:w="618"/>
        <w:gridCol w:w="987"/>
        <w:gridCol w:w="634"/>
        <w:gridCol w:w="962"/>
        <w:gridCol w:w="269"/>
        <w:gridCol w:w="1099"/>
        <w:gridCol w:w="1099"/>
        <w:gridCol w:w="778"/>
        <w:gridCol w:w="475"/>
        <w:gridCol w:w="700"/>
        <w:gridCol w:w="987"/>
        <w:gridCol w:w="634"/>
        <w:gridCol w:w="962"/>
      </w:tblGrid>
      <w:tr w14:paraId="01E4122E">
        <w:trPr>
          <w:trHeight w:val="336" w:hRule="atLeast"/>
        </w:trPr>
        <w:tc>
          <w:tcPr>
            <w:tcW w:w="6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7F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rm</w:t>
            </w:r>
          </w:p>
        </w:tc>
        <w:tc>
          <w:tcPr>
            <w:tcW w:w="2105" w:type="pct"/>
            <w:gridSpan w:val="8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13EE09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ntire cohort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B036B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2156" w:type="pct"/>
            <w:gridSpan w:val="8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FCF7AA6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tched cohort</w:t>
            </w:r>
          </w:p>
        </w:tc>
      </w:tr>
      <w:tr w14:paraId="5BAD90A3">
        <w:trPr>
          <w:trHeight w:val="336" w:hRule="atLeast"/>
        </w:trPr>
        <w:tc>
          <w:tcPr>
            <w:tcW w:w="652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CF7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49AD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nge.% 1</w:t>
            </w:r>
          </w:p>
        </w:tc>
        <w:tc>
          <w:tcPr>
            <w:tcW w:w="35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D07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nge.% 2</w:t>
            </w:r>
          </w:p>
        </w:tc>
        <w:tc>
          <w:tcPr>
            <w:tcW w:w="22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D31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IF</w:t>
            </w:r>
          </w:p>
        </w:tc>
        <w:tc>
          <w:tcPr>
            <w:tcW w:w="15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17F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F</w:t>
            </w:r>
          </w:p>
        </w:tc>
        <w:tc>
          <w:tcPr>
            <w:tcW w:w="19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C459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hint="default" w:ascii="DejaVu Math TeX Gyre" w:hAnsi="DejaVu Math TeX Gyre" w:eastAsia="宋体" w:cs="Times New Roman Bold"/>
                        <w:b/>
                        <w:bCs/>
                        <w:i w:val="0"/>
                        <w:iCs w:val="0"/>
                        <w:color w:val="auto"/>
                        <w:kern w:val="0"/>
                        <w:sz w:val="16"/>
                        <w:szCs w:val="16"/>
                        <w:u w:val="none"/>
                        <w:lang w:val="en-US" w:eastAsia="zh-CN" w:bidi="ar"/>
                      </w:rPr>
                    </m:ctrlPr>
                  </m:radPr>
                  <m:deg>
                    <m:ctrlPr>
                      <w:rPr>
                        <w:rFonts w:hint="default" w:ascii="DejaVu Math TeX Gyre" w:hAnsi="DejaVu Math TeX Gyre" w:eastAsia="宋体" w:cs="Times New Roman Bold"/>
                        <w:b/>
                        <w:bCs/>
                        <w:i w:val="0"/>
                        <w:iCs w:val="0"/>
                        <w:color w:val="auto"/>
                        <w:kern w:val="0"/>
                        <w:sz w:val="16"/>
                        <w:szCs w:val="16"/>
                        <w:u w:val="none"/>
                        <w:lang w:val="en-US" w:eastAsia="zh-CN" w:bidi="ar"/>
                      </w:rPr>
                    </m:ctrlPr>
                  </m:deg>
                  <m:e>
                    <m:r>
                      <m:rPr>
                        <m:nor/>
                        <m:sty m:val="b"/>
                      </m:rPr>
                      <w:rPr>
                        <w:rFonts w:hint="default" w:ascii="DejaVu Math TeX Gyre" w:hAnsi="DejaVu Math TeX Gyre" w:eastAsia="宋体" w:cs="Times New Roman Bold"/>
                        <w:b/>
                        <w:bCs/>
                        <w:i w:val="0"/>
                        <w:iCs w:val="0"/>
                        <w:color w:val="auto"/>
                        <w:kern w:val="0"/>
                        <w:sz w:val="16"/>
                        <w:szCs w:val="16"/>
                        <w:u w:val="none"/>
                        <w:lang w:val="en-US" w:eastAsia="zh-CN" w:bidi="ar"/>
                      </w:rPr>
                      <m:t>VIF</m:t>
                    </m:r>
                    <m:ctrlPr>
                      <w:rPr>
                        <w:rFonts w:hint="default" w:ascii="DejaVu Math TeX Gyre" w:hAnsi="DejaVu Math TeX Gyre" w:eastAsia="宋体" w:cs="Times New Roman Bold"/>
                        <w:b/>
                        <w:bCs/>
                        <w:i w:val="0"/>
                        <w:iCs w:val="0"/>
                        <w:color w:val="auto"/>
                        <w:kern w:val="0"/>
                        <w:sz w:val="16"/>
                        <w:szCs w:val="16"/>
                        <w:u w:val="none"/>
                        <w:lang w:val="en-US" w:eastAsia="zh-CN" w:bidi="ar"/>
                      </w:rPr>
                    </m:ctrlPr>
                  </m:e>
                </m:rad>
              </m:oMath>
            </m:oMathPara>
          </w:p>
        </w:tc>
        <w:tc>
          <w:tcPr>
            <w:tcW w:w="31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E911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linearity</w:t>
            </w:r>
          </w:p>
        </w:tc>
        <w:tc>
          <w:tcPr>
            <w:tcW w:w="20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A9A7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lect</w:t>
            </w:r>
          </w:p>
        </w:tc>
        <w:tc>
          <w:tcPr>
            <w:tcW w:w="30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A406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lect.VIF</w:t>
            </w:r>
          </w:p>
        </w:tc>
        <w:tc>
          <w:tcPr>
            <w:tcW w:w="86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02EC83F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D1D8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nge.% 1</w:t>
            </w:r>
          </w:p>
        </w:tc>
        <w:tc>
          <w:tcPr>
            <w:tcW w:w="35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D418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nge.% 2</w:t>
            </w:r>
          </w:p>
        </w:tc>
        <w:tc>
          <w:tcPr>
            <w:tcW w:w="24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AFFB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IF</w:t>
            </w:r>
          </w:p>
        </w:tc>
        <w:tc>
          <w:tcPr>
            <w:tcW w:w="15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C82D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F</w:t>
            </w:r>
          </w:p>
        </w:tc>
        <w:tc>
          <w:tcPr>
            <w:tcW w:w="22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1C04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hint="default" w:ascii="DejaVu Math TeX Gyre" w:hAnsi="DejaVu Math TeX Gyre" w:cs="Times New Roman Bold"/>
                        <w:b/>
                        <w:bCs/>
                        <w:i/>
                        <w:iCs w:val="0"/>
                        <w:color w:val="auto"/>
                        <w:kern w:val="0"/>
                        <w:sz w:val="16"/>
                        <w:szCs w:val="16"/>
                        <w:u w:val="none"/>
                        <w:lang w:val="en-US" w:bidi="ar"/>
                      </w:rPr>
                    </m:ctrlPr>
                  </m:radPr>
                  <m:deg>
                    <m:ctrlPr>
                      <w:rPr>
                        <w:rFonts w:hint="default" w:ascii="DejaVu Math TeX Gyre" w:hAnsi="DejaVu Math TeX Gyre" w:cs="Times New Roman Bold"/>
                        <w:b/>
                        <w:bCs/>
                        <w:i/>
                        <w:iCs w:val="0"/>
                        <w:color w:val="auto"/>
                        <w:kern w:val="0"/>
                        <w:sz w:val="16"/>
                        <w:szCs w:val="16"/>
                        <w:u w:val="none"/>
                        <w:lang w:val="en-US" w:bidi="ar"/>
                      </w:rPr>
                    </m:ctrlPr>
                  </m:deg>
                  <m:e>
                    <m:r>
                      <m:rPr>
                        <m:nor/>
                        <m:sty m:val="bi"/>
                      </m:rPr>
                      <w:rPr>
                        <w:rFonts w:hint="default" w:ascii="DejaVu Math TeX Gyre" w:hAnsi="DejaVu Math TeX Gyre" w:cs="Times New Roman Bold"/>
                        <w:b/>
                        <w:bCs/>
                        <w:i/>
                        <w:iCs w:val="0"/>
                        <w:color w:val="auto"/>
                        <w:kern w:val="0"/>
                        <w:sz w:val="16"/>
                        <w:szCs w:val="16"/>
                        <w:u w:val="none"/>
                        <w:lang w:val="en-US" w:bidi="ar"/>
                      </w:rPr>
                      <m:t>VIF</m:t>
                    </m:r>
                    <m:ctrlPr>
                      <w:rPr>
                        <w:rFonts w:hint="default" w:ascii="DejaVu Math TeX Gyre" w:hAnsi="DejaVu Math TeX Gyre" w:cs="Times New Roman Bold"/>
                        <w:b/>
                        <w:bCs/>
                        <w:i/>
                        <w:iCs w:val="0"/>
                        <w:color w:val="auto"/>
                        <w:kern w:val="0"/>
                        <w:sz w:val="16"/>
                        <w:szCs w:val="16"/>
                        <w:u w:val="none"/>
                        <w:lang w:val="en-US" w:bidi="ar"/>
                      </w:rPr>
                    </m:ctrlPr>
                  </m:e>
                </m:rad>
              </m:oMath>
            </m:oMathPara>
          </w:p>
        </w:tc>
        <w:tc>
          <w:tcPr>
            <w:tcW w:w="316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D409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linearity</w:t>
            </w:r>
          </w:p>
        </w:tc>
        <w:tc>
          <w:tcPr>
            <w:tcW w:w="20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1F9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lect</w:t>
            </w:r>
          </w:p>
        </w:tc>
        <w:tc>
          <w:tcPr>
            <w:tcW w:w="304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7711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lect.VIF</w:t>
            </w:r>
          </w:p>
        </w:tc>
      </w:tr>
      <w:tr w14:paraId="77648866">
        <w:trPr>
          <w:trHeight w:val="336" w:hRule="atLeast"/>
        </w:trPr>
        <w:tc>
          <w:tcPr>
            <w:tcW w:w="6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06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ude</w:t>
            </w:r>
          </w:p>
        </w:tc>
        <w:tc>
          <w:tcPr>
            <w:tcW w:w="3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F5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ude Ref.</w:t>
            </w:r>
          </w:p>
        </w:tc>
        <w:tc>
          <w:tcPr>
            <w:tcW w:w="3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0B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llRef.</w:t>
            </w:r>
          </w:p>
        </w:tc>
        <w:tc>
          <w:tcPr>
            <w:tcW w:w="22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DA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8</w:t>
            </w:r>
          </w:p>
        </w:tc>
        <w:tc>
          <w:tcPr>
            <w:tcW w:w="1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D7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EC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57</w:t>
            </w:r>
          </w:p>
        </w:tc>
        <w:tc>
          <w:tcPr>
            <w:tcW w:w="31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F4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27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.</w:t>
            </w:r>
          </w:p>
        </w:tc>
        <w:tc>
          <w:tcPr>
            <w:tcW w:w="30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E4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.</w:t>
            </w:r>
          </w:p>
        </w:tc>
        <w:tc>
          <w:tcPr>
            <w:tcW w:w="8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A071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DE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ude Ref.</w:t>
            </w:r>
          </w:p>
        </w:tc>
        <w:tc>
          <w:tcPr>
            <w:tcW w:w="3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3E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ull Ref.</w:t>
            </w:r>
          </w:p>
        </w:tc>
        <w:tc>
          <w:tcPr>
            <w:tcW w:w="249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EA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52</w:t>
            </w:r>
          </w:p>
        </w:tc>
        <w:tc>
          <w:tcPr>
            <w:tcW w:w="15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C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D1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85</w:t>
            </w:r>
          </w:p>
        </w:tc>
        <w:tc>
          <w:tcPr>
            <w:tcW w:w="316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0E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64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.</w:t>
            </w:r>
          </w:p>
        </w:tc>
        <w:tc>
          <w:tcPr>
            <w:tcW w:w="30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1F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f.</w:t>
            </w:r>
          </w:p>
        </w:tc>
      </w:tr>
      <w:tr w14:paraId="306D80A3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42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3E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05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2F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8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26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1D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9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84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E5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2B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4CE1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DE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96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D6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7E6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DD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1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C0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AE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65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1CFAA8F7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BE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6DF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6C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7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BCE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29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E1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66B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1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5F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96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EC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0969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8D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91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E8A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78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D4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7A0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4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A6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64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4D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18894746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DD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c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E4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83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86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6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1F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BC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2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78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B5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2A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C354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276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170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E7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584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2B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61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7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82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04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E3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590EDE9D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5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E8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CF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5A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0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0E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FC4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2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2A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65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05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5471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31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F2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6F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1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722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529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2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CE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B8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35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25233BCB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59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sICU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CA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EE2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8.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C6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20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CC3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FB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19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F4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1A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9B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8822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E9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8E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3E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.00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B4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18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60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B2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AC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62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034547AE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3C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sHospital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7DE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6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E0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D5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81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25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34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96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BD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23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CA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4AC3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49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6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B5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1.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11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.69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A0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39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FE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4C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47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10F87DB2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21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Utyp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FE9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2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88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AF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.18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2D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EF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1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BC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60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B0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5FA5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51D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EB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E2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.92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73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81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8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EE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44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8F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7AB25F65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44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arofAdmissio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34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4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A0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87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23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45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52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1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47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35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06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ABA5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52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76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EE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43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0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09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9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01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65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2E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60A8E7B4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59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artrat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51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52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F4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8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65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DA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0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42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2A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BF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BE94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F9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6C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E8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16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E0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3E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7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3A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F3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AF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759B8487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66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BP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2F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42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4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FC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33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0A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17E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2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C9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85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F5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D720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89D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A7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4.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A0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53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F4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2D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7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0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B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9D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4F642F8A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C2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BP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01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10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2A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76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30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8F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4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A0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7B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42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2C3C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A3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87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0D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37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5E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249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3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C3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CA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72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44053CAE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38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BP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66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2C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6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44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7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73C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23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7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14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B8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75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62CA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3A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697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31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08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2C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7E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EE2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80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06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0D9C7D51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AA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sprat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DD6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4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EA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AC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09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90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45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0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0E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7F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F2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CC6A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CC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1FB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54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9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2B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9E9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1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AC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E2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1A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1DC68A4A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02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4E5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77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84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6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6C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E5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3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6B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B5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BC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8843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CD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1A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2D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33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06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47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2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52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71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30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5FA2A0EA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40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O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B9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64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EB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52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88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17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BB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6F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FE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9126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E9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60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5E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80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D27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5A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7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2A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1B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BB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01364A2C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EC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64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30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3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883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.34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1D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19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22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92E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45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B7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C3F8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D5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67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8.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33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9.17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AB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8C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25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9B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32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81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457ED159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E4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D4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FF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519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8.64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2A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A8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35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12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C4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CE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04C2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BA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47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D3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0.47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78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5A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36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29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27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4D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1E6669E1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39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latelets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44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93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93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2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B42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18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5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6A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BC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5F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3E43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F8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35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0C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20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7C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6D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DD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EE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25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4302D6CD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70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BC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73F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B7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C2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7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3A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AC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9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B6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3E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EA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01A9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F5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855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1E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3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FC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65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9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5D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9F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57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616D17B0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5A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bumi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90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A28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9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36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3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9E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5E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5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B2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D8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3D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A16E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824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F8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69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4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D6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57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5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20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3B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79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55336D57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F6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6F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5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A3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DB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16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79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23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7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0D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6F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A8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23BB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D44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2E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8A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84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2A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20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61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11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DF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83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79EC5701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9D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U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DB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8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ABF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B7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18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C7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9C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7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28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BD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A5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A07E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F8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1B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39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96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E0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19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2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B5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27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F6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3B2CDF7B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48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67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4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B2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C0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73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9D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74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3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FC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19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8C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CC3A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4C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553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10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71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57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9B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7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796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6B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3D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6C0EA9EA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C5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lcium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9C1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0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0D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64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6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F5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A9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6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A0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25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CA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2617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84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48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FF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119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4D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B5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6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86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9B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E2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12EAC81E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F4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lorid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72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D3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49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08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14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C7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FB7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ED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C4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F1B0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3F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E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00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52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E8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1B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2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3D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79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46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0875AE1B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7F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NR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C94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14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CF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64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88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0D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57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D8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21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33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D1C9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E2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19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C2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3.52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DC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0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.80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A9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1D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4C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7131A421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A2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53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6F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F47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169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38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2F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67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206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9C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B2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8C2E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A5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E8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0C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68.80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DC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34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.20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49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6A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8B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403CCC49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78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T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FA8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A2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AB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04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1C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6F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149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FE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F0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68E8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1B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9C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6.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4E0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7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A3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C5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6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305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9E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E4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0D4D8E56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B3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ilirubinTotal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36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142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6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EA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09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0B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76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53C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AB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8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7669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658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33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99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73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E7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DF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59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54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19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9C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6147013C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63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K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41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3E0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0F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9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59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6D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1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12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21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3A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5AE9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AE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C5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5FF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1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8D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3D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4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0C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29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EC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3256A2A9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D7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actat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6A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FA1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9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BF0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51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6E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24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34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44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37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22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1391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09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7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4AA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53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05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60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A3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17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CB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39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57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49D2D61F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EA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3C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6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38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8.6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C7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2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59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86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86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DD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AC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4C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747A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6C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4D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A5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B5B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96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27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21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1C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97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3D627E61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2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06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80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29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0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ED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3D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0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24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9C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78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B19F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28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CB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6A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4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C9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C2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3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C6A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9E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F6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625B46E1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7D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CO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9C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8E9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9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ED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30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18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F5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30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3B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AF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0B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010B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52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BB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D6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31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051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92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0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46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EF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E6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6826E6CB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4E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odium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84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523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CA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754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FF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07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3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B5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DD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CE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B16B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A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44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5F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05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4F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F0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1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14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3F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F2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69E475F2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EF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tassium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4AD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407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FC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1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4A6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F8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8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0F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CE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09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037E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52A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07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88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32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3E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6F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2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45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A8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35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29FFC7B3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95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osphat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6C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3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08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4.9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65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259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5D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C4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6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1D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54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9C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43AE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51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3E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D4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44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DA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25A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0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AD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02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A0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557F68F4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D9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gnesium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90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4A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2E2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4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651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755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6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0B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8D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E7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B230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5F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D1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22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5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98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A0B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3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93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E9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AA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5CE84C0E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A9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lucos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D0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A8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4A3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1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59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DE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8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8A2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8C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F9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01EC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8A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69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0AE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6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8C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17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6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A5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9C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EA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26A4CA9F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50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yocardialInfarct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6B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6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459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3BE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1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46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54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5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74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F8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90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8549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C32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E4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7B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2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11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9C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59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AA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1A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6171F1E4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60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ongestiveHeartFailur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1A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5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CB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8D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5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F0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7A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9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16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B3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E6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84E5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F5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0C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96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60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07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503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1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B56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88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BE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0E9FCE16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4A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ripheralVascularDiseas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55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1D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DD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0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5E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39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0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2F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AA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4A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9A54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83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D02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ED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8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81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A5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6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9B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6F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65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5444E442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58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erebroVascularDiseas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E1E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6B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4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85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4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E4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70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5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04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45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7F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BD40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AB3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4E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31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4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725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32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6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A8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5B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65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4084D398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FD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ronicPulmonaryDiseas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71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FEA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5B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77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0A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2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D15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8F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87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D3CD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4C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505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BD6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3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2F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04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3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B2D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9F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27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2442CC42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DF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nalDiseas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66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B7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6C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0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D1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01C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5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49B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9E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F5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4F0A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85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3D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4E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7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50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11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6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C9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FA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B0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681C0BE5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A8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iabetic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53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3A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E8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1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57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3A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57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8B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52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5B1C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BA2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D21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FF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37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370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5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8D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5D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3A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5D72011E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F1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verdiseases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30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B05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FE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7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97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C7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0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FF8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10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8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0E14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06C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096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C9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11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FF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9B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6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BB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00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BE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05F38BAC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73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arlsoncomorbidityindex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BB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5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EF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B3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33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26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01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51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CFD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7A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04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BD22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6E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63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759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44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CD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94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53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08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C0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71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5CE64D91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6F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PSIII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C5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3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C0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6.8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1B7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50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DC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CA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34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824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8E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81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2377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A4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6CE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7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CE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05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32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59A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65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91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B5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97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5C40C0AD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A6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PSII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20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65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7B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7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97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BE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2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C0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05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4F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8F1B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9B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3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0C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891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62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DD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46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4C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A0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AD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7759A31F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45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OFAscor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BC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5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01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CB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90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DD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62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81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D7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BB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49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D36B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DA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2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B2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36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1.21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AC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11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34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98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A6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47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31E9E94F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73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acteremia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49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C6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9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2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6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23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90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2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93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1E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11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0C88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96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51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52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A0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DF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B7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1D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BB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354429EC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7A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bdoalinfectio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22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DF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2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36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4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EB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326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8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DF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B4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51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6C36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75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13D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51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55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2D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2C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8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05E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69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6F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32AC2F7D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18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neumonia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BD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2A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56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5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04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0A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8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078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37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FD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6DF7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F4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256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5B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2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0A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01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5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5C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FA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CE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54CD71BE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A2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kinandSoftTissueInfectio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1E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43B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ED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3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F7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07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9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627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09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A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259D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87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58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7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A0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53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3E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1A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C9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F1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238DF0A4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0C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rinarytractinfectio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2C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7A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41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0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70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09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4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B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67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43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C0A5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83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A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60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54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56E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2E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4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1B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50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A3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534485FB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10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IP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D5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5B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0D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7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F1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82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4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98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C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AE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41F8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16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1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80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8.8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09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82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41D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85C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5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52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43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69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531C50B7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A3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RT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81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EF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9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7D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90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5B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2F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0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AC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E8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30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BA28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9E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7.1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32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7C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.78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32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07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8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B4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A9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46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nding</w:t>
            </w:r>
          </w:p>
        </w:tc>
      </w:tr>
      <w:tr w14:paraId="4B127F76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9D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V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B7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0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5F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D3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56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21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870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2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62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95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3A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50BB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92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9.6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ED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3A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F9E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A9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68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9A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84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6E2EEF20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F4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Vtim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46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C0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2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4A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08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57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9B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43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83C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91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FF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21F7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078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8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DD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2F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4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76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E1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4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B3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23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7D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3B3E7D79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C4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nnitol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9E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8C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1.4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3C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3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67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FB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B5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37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6D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842F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9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86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8D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9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23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5D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1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13D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B4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04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18744D5D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93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odiumbicarbonat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04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6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FD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D6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241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01A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D6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9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45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6F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B4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ED92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E0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.3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BB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9.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94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79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DD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D9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4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BC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F4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E5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6390805F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E2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ti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DD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2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B8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9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E3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0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04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AC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66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CC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95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8A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75A4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F1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76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9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2D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9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80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7E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82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EBC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A7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CD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29744D26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BA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lciumbuchong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3F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AE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4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CA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BA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CF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67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21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5B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00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257A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FC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99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17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22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61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3D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79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A8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0F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9D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43809DB7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0F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gnesiumSulfatesum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B0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5E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0.7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0C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4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C3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1F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57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F7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3F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58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FB2C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30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9B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70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.537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24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9F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881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AD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EF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36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6BA24F54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98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tassiumchloride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85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AC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67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368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20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70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169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B0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D4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49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2C76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90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7F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81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103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13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E86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45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B6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DE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FB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 w14:paraId="3DD37D82">
        <w:trPr>
          <w:trHeight w:val="336" w:hRule="atLeast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C3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CCardioversion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907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7.5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FB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8B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22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F9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F3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274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06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E2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2C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809D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62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3.7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661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-4.3</w:t>
            </w:r>
          </w:p>
        </w:tc>
        <w:tc>
          <w:tcPr>
            <w:tcW w:w="2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D75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.715</w:t>
            </w:r>
          </w:p>
        </w:tc>
        <w:tc>
          <w:tcPr>
            <w:tcW w:w="1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29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2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D7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.648</w:t>
            </w:r>
          </w:p>
        </w:tc>
        <w:tc>
          <w:tcPr>
            <w:tcW w:w="31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AC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96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3F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</w:tbl>
    <w:p w14:paraId="4304FF08">
      <w:pPr>
        <w:pStyle w:val="2"/>
        <w:rPr>
          <w:rFonts w:ascii="Times New Roman Regular" w:hAnsi="Times New Roman Regular" w:cs="Times New Roman Regular"/>
          <w:color w:val="auto"/>
          <w:sz w:val="18"/>
          <w:szCs w:val="18"/>
        </w:rPr>
      </w:pPr>
      <w:r>
        <w:rPr>
          <w:rFonts w:ascii="Times New Roman Regular" w:hAnsi="Times New Roman Regular" w:cs="Times New Roman Regular"/>
          <w:color w:val="auto"/>
          <w:sz w:val="18"/>
          <w:szCs w:val="18"/>
        </w:rPr>
        <w:t>Abbreviations: SD standard deviation; SMD standardized mean difference; SOFA Sequential Organ Failure Assessment;  CCI charlson comorbidity index; SpO</w:t>
      </w:r>
      <w:r>
        <w:rPr>
          <w:rFonts w:ascii="Times New Roman Regular" w:hAnsi="Times New Roman Regular" w:cs="Times New Roman Regular"/>
          <w:color w:val="auto"/>
          <w:sz w:val="18"/>
          <w:szCs w:val="18"/>
          <w:vertAlign w:val="subscript"/>
        </w:rPr>
        <w:t>2</w:t>
      </w:r>
      <w:r>
        <w:rPr>
          <w:rFonts w:ascii="Times New Roman Regular" w:hAnsi="Times New Roman Regular" w:cs="Times New Roman Regular"/>
          <w:color w:val="auto"/>
          <w:sz w:val="18"/>
          <w:szCs w:val="18"/>
        </w:rPr>
        <w:t xml:space="preserve"> Peripheral capillary oxygen saturation; SBP systolic blood pressure; DBP Diastolic blood pressure; MBP mean arterial pressure; APSIII Acute Physiology Score III; SAPS II Simpliﬁed Acute Physiology Score II; SOFA Sequential Organ Failure Assessment;  RBC red blood cell counts; WBC white blood cell counts; T-Bil Bilirubin total; BUN blood urine nitrogen; INR International normalized ratio; PT Prothrombin time; PTT Activated partial thromboplastin time; CRRT Continuous renal replacement therapy; MI Myocardial infarct; CHF Congestive heart failure; PVD Peripheral Vascular Disease; CVD Cerebra Vascular Disease; CPD Chronic pulmonary disease; RD renal disease；SSTI Skin and soft tissues infection; UI Urinary infection; MV mechanical ventilation; VIS The vasoactive-inotropic score was calculated as follows: dopamine dose (in micrograms per kilogram per minute) + dobutamine dose (in micrograms per kilogram per minute) + 100 × epinephrine dose (in micrograms per kilogram per minute) + 10 × milrinone dose (in micrograms per kilogram per minute) + 10000 × vasopressin dose (in international units per kilogram per minute) + 100 × norepinephrine dose (in micrograms per kilogram per minute).</w:t>
      </w:r>
    </w:p>
    <w:p w14:paraId="6079935E">
      <w:pPr>
        <w:pStyle w:val="2"/>
        <w:rPr>
          <w:color w:val="auto"/>
        </w:rPr>
      </w:pPr>
    </w:p>
    <w:p w14:paraId="3A6B4C58">
      <w:pPr>
        <w:rPr>
          <w:color w:val="auto"/>
        </w:rPr>
      </w:pPr>
    </w:p>
    <w:sectPr>
      <w:pgSz w:w="16838" w:h="11906" w:orient="landscape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E8F050D"/>
    <w:rsid w:val="1E77F13A"/>
    <w:rsid w:val="2E376C77"/>
    <w:rsid w:val="7B97AAA9"/>
    <w:rsid w:val="7F5FF9FB"/>
    <w:rsid w:val="9E8F050D"/>
    <w:rsid w:val="FC79C354"/>
    <w:rsid w:val="FFEC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styleId="5">
    <w:name w:val="Strong"/>
    <w:basedOn w:val="4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5:36:00Z</dcterms:created>
  <dc:creator>一杯沧海</dc:creator>
  <cp:lastModifiedBy>一杯沧海</cp:lastModifiedBy>
  <dcterms:modified xsi:type="dcterms:W3CDTF">2026-02-02T18:4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4D0134296D782470E5B6A6935CBB75B_41</vt:lpwstr>
  </property>
</Properties>
</file>